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5E18E" w14:textId="2D4417F4" w:rsidR="00222F54" w:rsidRPr="00CF6966" w:rsidRDefault="00222F54" w:rsidP="00222F54">
      <w:pPr>
        <w:spacing w:line="360" w:lineRule="auto"/>
        <w:jc w:val="both"/>
        <w:rPr>
          <w:rFonts w:ascii="Arial" w:hAnsi="Arial" w:cs="Arial"/>
          <w:b/>
          <w:bCs/>
        </w:rPr>
      </w:pPr>
      <w:r w:rsidRPr="00CF6966">
        <w:rPr>
          <w:rFonts w:ascii="Arial" w:hAnsi="Arial" w:cs="Arial"/>
          <w:b/>
          <w:bCs/>
        </w:rPr>
        <w:t xml:space="preserve">Supplemental Document </w:t>
      </w:r>
      <w:r w:rsidR="00BA5D72" w:rsidRPr="00CF6966">
        <w:rPr>
          <w:rFonts w:ascii="Arial" w:hAnsi="Arial" w:cs="Arial"/>
          <w:b/>
          <w:bCs/>
        </w:rPr>
        <w:t>1</w:t>
      </w:r>
    </w:p>
    <w:p w14:paraId="4ED3F25E" w14:textId="77777777" w:rsidR="00222F54" w:rsidRDefault="00222F54" w:rsidP="0048542F">
      <w:pPr>
        <w:jc w:val="center"/>
        <w:rPr>
          <w:b/>
          <w:bCs/>
          <w:sz w:val="28"/>
          <w:szCs w:val="28"/>
        </w:rPr>
      </w:pPr>
    </w:p>
    <w:p w14:paraId="42A116ED" w14:textId="4C9F04AC" w:rsidR="0048542F" w:rsidRPr="0048542F" w:rsidRDefault="00EE6E5C" w:rsidP="0048542F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mmunity nurses e</w:t>
      </w:r>
      <w:r w:rsidR="007E19A2">
        <w:rPr>
          <w:b/>
          <w:bCs/>
          <w:sz w:val="28"/>
          <w:szCs w:val="28"/>
        </w:rPr>
        <w:t>nd-of-life work s</w:t>
      </w:r>
      <w:r w:rsidR="0048542F" w:rsidRPr="0048542F">
        <w:rPr>
          <w:b/>
          <w:bCs/>
          <w:sz w:val="28"/>
          <w:szCs w:val="28"/>
        </w:rPr>
        <w:t xml:space="preserve">urvey </w:t>
      </w:r>
      <w:r w:rsidR="005916E0">
        <w:rPr>
          <w:b/>
          <w:bCs/>
          <w:sz w:val="28"/>
          <w:szCs w:val="28"/>
        </w:rPr>
        <w:t>q</w:t>
      </w:r>
      <w:r w:rsidR="0048542F" w:rsidRPr="0048542F">
        <w:rPr>
          <w:b/>
          <w:bCs/>
          <w:sz w:val="28"/>
          <w:szCs w:val="28"/>
        </w:rPr>
        <w:t>uestions</w:t>
      </w:r>
    </w:p>
    <w:p w14:paraId="38F966F4" w14:textId="77777777" w:rsidR="0048542F" w:rsidRPr="0048542F" w:rsidRDefault="0048542F" w:rsidP="0048542F"/>
    <w:p w14:paraId="52EF64D9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  <w:rPr>
          <w:b/>
          <w:bCs/>
        </w:rPr>
      </w:pPr>
      <w:r w:rsidRPr="0048542F">
        <w:rPr>
          <w:b/>
          <w:bCs/>
        </w:rPr>
        <w:t>How long have you worked as a nurse in the community?</w:t>
      </w:r>
    </w:p>
    <w:p w14:paraId="44FCBA3D" w14:textId="77777777" w:rsidR="0048542F" w:rsidRPr="0048542F" w:rsidRDefault="0048542F" w:rsidP="0048542F">
      <w:r w:rsidRPr="0048542F">
        <w:t>Less than 1 year</w:t>
      </w:r>
    </w:p>
    <w:p w14:paraId="2E819518" w14:textId="77777777" w:rsidR="0048542F" w:rsidRPr="0048542F" w:rsidRDefault="0048542F" w:rsidP="0048542F">
      <w:r w:rsidRPr="0048542F">
        <w:t>1 to 3 years</w:t>
      </w:r>
    </w:p>
    <w:p w14:paraId="3C4198E1" w14:textId="77777777" w:rsidR="0048542F" w:rsidRPr="0048542F" w:rsidRDefault="0048542F" w:rsidP="0048542F">
      <w:r w:rsidRPr="0048542F">
        <w:t>4 – 6 years</w:t>
      </w:r>
    </w:p>
    <w:p w14:paraId="3B92BD71" w14:textId="77777777" w:rsidR="0048542F" w:rsidRPr="0048542F" w:rsidRDefault="0048542F" w:rsidP="0048542F">
      <w:r w:rsidRPr="0048542F">
        <w:t>7 – 10 years</w:t>
      </w:r>
    </w:p>
    <w:p w14:paraId="077A5964" w14:textId="77777777" w:rsidR="0048542F" w:rsidRPr="0048542F" w:rsidRDefault="0048542F" w:rsidP="0048542F">
      <w:r w:rsidRPr="0048542F">
        <w:t>11 – 14 years</w:t>
      </w:r>
    </w:p>
    <w:p w14:paraId="7BC413C9" w14:textId="77777777" w:rsidR="0048542F" w:rsidRPr="0048542F" w:rsidRDefault="0048542F" w:rsidP="0048542F">
      <w:r w:rsidRPr="0048542F">
        <w:t>15 – 19 years</w:t>
      </w:r>
    </w:p>
    <w:p w14:paraId="2C380AA5" w14:textId="77777777" w:rsidR="0048542F" w:rsidRPr="0048542F" w:rsidRDefault="0048542F" w:rsidP="0048542F">
      <w:r w:rsidRPr="0048542F">
        <w:t>20 – 24 years</w:t>
      </w:r>
    </w:p>
    <w:p w14:paraId="7CFD22E5" w14:textId="77777777" w:rsidR="0048542F" w:rsidRPr="0048542F" w:rsidRDefault="0048542F" w:rsidP="0048542F">
      <w:r w:rsidRPr="0048542F">
        <w:t>25 – 29 years</w:t>
      </w:r>
    </w:p>
    <w:p w14:paraId="1630ABEC" w14:textId="77777777" w:rsidR="0048542F" w:rsidRPr="0048542F" w:rsidRDefault="0048542F" w:rsidP="0048542F">
      <w:r w:rsidRPr="0048542F">
        <w:t xml:space="preserve">30 + years </w:t>
      </w:r>
    </w:p>
    <w:p w14:paraId="6440329B" w14:textId="77777777" w:rsidR="0048542F" w:rsidRPr="0048542F" w:rsidRDefault="0048542F" w:rsidP="0048542F"/>
    <w:p w14:paraId="0DE25527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  <w:r w:rsidRPr="0048542F">
        <w:rPr>
          <w:b/>
          <w:bCs/>
        </w:rPr>
        <w:t xml:space="preserve">What is your current role? </w:t>
      </w:r>
      <w:r w:rsidRPr="0048542F">
        <w:t xml:space="preserve">Please tick the closest to your role even if your job title isn’t here. </w:t>
      </w:r>
    </w:p>
    <w:p w14:paraId="3EE981C6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</w:p>
    <w:p w14:paraId="1F246325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Healthcare Assistant or Support Worker</w:t>
      </w:r>
    </w:p>
    <w:p w14:paraId="51FC5097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Assistant Practitioner</w:t>
      </w:r>
    </w:p>
    <w:p w14:paraId="57AC9C00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Trainee Nursing Associate</w:t>
      </w:r>
    </w:p>
    <w:p w14:paraId="13E9A277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Nursing Associate</w:t>
      </w:r>
    </w:p>
    <w:p w14:paraId="050A6961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Student Nurse (on community nursing placement)</w:t>
      </w:r>
    </w:p>
    <w:p w14:paraId="7B795FEA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Community Staff Nurse/Senior Staff Nurse</w:t>
      </w:r>
    </w:p>
    <w:p w14:paraId="7A617E41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District Nurse (</w:t>
      </w:r>
      <w:proofErr w:type="spellStart"/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DNSPQ</w:t>
      </w:r>
      <w:proofErr w:type="spellEnd"/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)</w:t>
      </w:r>
    </w:p>
    <w:p w14:paraId="09357356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District Nurse (apprentice or student)</w:t>
      </w:r>
    </w:p>
    <w:p w14:paraId="6296571F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District Nursing Sister/Charge Nurse</w:t>
      </w:r>
    </w:p>
    <w:p w14:paraId="3C9938E6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Sister/Charge Nurse</w:t>
      </w:r>
    </w:p>
    <w:p w14:paraId="5D2893F6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Community Matron</w:t>
      </w:r>
    </w:p>
    <w:p w14:paraId="78C13E59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General Practice Nurse </w:t>
      </w:r>
    </w:p>
    <w:p w14:paraId="2881D172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Advanced Nurse Practitioner / Clinical Practitioner</w:t>
      </w:r>
    </w:p>
    <w:p w14:paraId="174CD8A9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</w:p>
    <w:p w14:paraId="7A20817D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Clinical Nurse Specialist</w:t>
      </w:r>
    </w:p>
    <w:p w14:paraId="4C149E28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Learning Disability Registered Nurse</w:t>
      </w:r>
    </w:p>
    <w:p w14:paraId="4E044736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Mental Health Registered Nurse</w:t>
      </w:r>
    </w:p>
    <w:p w14:paraId="152CC4ED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Children's Registered Nurse </w:t>
      </w:r>
    </w:p>
    <w:p w14:paraId="718B778F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Director of Nursing/ADON</w:t>
      </w:r>
    </w:p>
    <w:p w14:paraId="0E76A363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Nurse Consultant</w:t>
      </w:r>
    </w:p>
    <w:p w14:paraId="7866B8F2" w14:textId="77777777" w:rsidR="0048542F" w:rsidRPr="0048542F" w:rsidRDefault="0048542F" w:rsidP="0048542F"/>
    <w:p w14:paraId="17D20DA8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>What pay band are you currently on?</w:t>
      </w:r>
      <w:r w:rsidRPr="0048542F">
        <w:t xml:space="preserve"> Please use equivalent if you’re not on Agenda for Change. </w:t>
      </w:r>
    </w:p>
    <w:p w14:paraId="7062B5AD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lastRenderedPageBreak/>
        <w:t>Band 2</w:t>
      </w:r>
    </w:p>
    <w:p w14:paraId="15E0B146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Band 3</w:t>
      </w:r>
    </w:p>
    <w:p w14:paraId="67FD94FB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Band 4</w:t>
      </w:r>
    </w:p>
    <w:p w14:paraId="06495720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Band 5</w:t>
      </w:r>
    </w:p>
    <w:p w14:paraId="46A0165B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Band 6</w:t>
      </w:r>
    </w:p>
    <w:p w14:paraId="06866F96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Band 7</w:t>
      </w:r>
    </w:p>
    <w:p w14:paraId="6E738EC1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Band </w:t>
      </w:r>
      <w:proofErr w:type="spellStart"/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8a</w:t>
      </w:r>
      <w:proofErr w:type="spellEnd"/>
    </w:p>
    <w:p w14:paraId="623863F8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Band </w:t>
      </w:r>
      <w:proofErr w:type="spellStart"/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8b</w:t>
      </w:r>
      <w:proofErr w:type="spellEnd"/>
    </w:p>
    <w:p w14:paraId="286003A0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Band </w:t>
      </w:r>
      <w:proofErr w:type="spellStart"/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8c</w:t>
      </w:r>
      <w:proofErr w:type="spellEnd"/>
    </w:p>
    <w:p w14:paraId="0677E580" w14:textId="77777777" w:rsidR="0048542F" w:rsidRPr="0048542F" w:rsidRDefault="0048542F" w:rsidP="0048542F">
      <w:pPr>
        <w:spacing w:line="276" w:lineRule="auto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Other e.g. </w:t>
      </w:r>
      <w:proofErr w:type="spellStart"/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VSM</w:t>
      </w:r>
      <w:proofErr w:type="spellEnd"/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 xml:space="preserve"> or greater than Band </w:t>
      </w:r>
      <w:proofErr w:type="spellStart"/>
      <w:r w:rsidRPr="0048542F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eastAsia="en-GB"/>
          <w14:ligatures w14:val="none"/>
        </w:rPr>
        <w:t>8c</w:t>
      </w:r>
      <w:proofErr w:type="spellEnd"/>
    </w:p>
    <w:p w14:paraId="40AC00D8" w14:textId="77777777" w:rsidR="0048542F" w:rsidRPr="0048542F" w:rsidRDefault="0048542F" w:rsidP="0048542F"/>
    <w:p w14:paraId="21A931CB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  <w:rPr>
          <w:b/>
          <w:bCs/>
        </w:rPr>
      </w:pPr>
      <w:r w:rsidRPr="0048542F">
        <w:rPr>
          <w:b/>
          <w:bCs/>
        </w:rPr>
        <w:t>What kind of organisation / team do you work in?</w:t>
      </w:r>
    </w:p>
    <w:p w14:paraId="72E7EB9F" w14:textId="77777777" w:rsidR="0048542F" w:rsidRPr="0048542F" w:rsidRDefault="0048542F" w:rsidP="0048542F">
      <w:r w:rsidRPr="0048542F">
        <w:t>Community nursing team / district nursing (any type)</w:t>
      </w:r>
    </w:p>
    <w:p w14:paraId="4647196A" w14:textId="77777777" w:rsidR="0048542F" w:rsidRPr="0048542F" w:rsidRDefault="0048542F" w:rsidP="0048542F">
      <w:r w:rsidRPr="0048542F">
        <w:t xml:space="preserve">Care home / nursing home </w:t>
      </w:r>
    </w:p>
    <w:p w14:paraId="30A6CBA7" w14:textId="77777777" w:rsidR="0048542F" w:rsidRPr="0048542F" w:rsidRDefault="0048542F" w:rsidP="0048542F">
      <w:r w:rsidRPr="0048542F">
        <w:t>Social care (excluding care home / nursing homes)</w:t>
      </w:r>
    </w:p>
    <w:p w14:paraId="09DF9ED6" w14:textId="77777777" w:rsidR="0048542F" w:rsidRPr="0048542F" w:rsidRDefault="0048542F" w:rsidP="0048542F">
      <w:r w:rsidRPr="0048542F">
        <w:t>Virtual ward</w:t>
      </w:r>
    </w:p>
    <w:p w14:paraId="62DD310F" w14:textId="77777777" w:rsidR="0048542F" w:rsidRPr="0048542F" w:rsidRDefault="0048542F" w:rsidP="0048542F">
      <w:r w:rsidRPr="0048542F">
        <w:t xml:space="preserve">General practice </w:t>
      </w:r>
    </w:p>
    <w:p w14:paraId="5AB00AED" w14:textId="77777777" w:rsidR="0048542F" w:rsidRPr="0048542F" w:rsidRDefault="0048542F" w:rsidP="0048542F">
      <w:r w:rsidRPr="0048542F">
        <w:t>Homeless / inclusive health</w:t>
      </w:r>
    </w:p>
    <w:p w14:paraId="2EA01751" w14:textId="77777777" w:rsidR="0048542F" w:rsidRPr="0048542F" w:rsidRDefault="0048542F" w:rsidP="0048542F">
      <w:r w:rsidRPr="0048542F">
        <w:t xml:space="preserve">Specialist palliative care / hospice at home </w:t>
      </w:r>
    </w:p>
    <w:p w14:paraId="4EAB4382" w14:textId="77777777" w:rsidR="0048542F" w:rsidRPr="0048542F" w:rsidRDefault="0048542F" w:rsidP="0048542F">
      <w:r w:rsidRPr="0048542F">
        <w:t>Prison / justice nursing</w:t>
      </w:r>
    </w:p>
    <w:p w14:paraId="1B49BE33" w14:textId="77777777" w:rsidR="0048542F" w:rsidRPr="0048542F" w:rsidRDefault="0048542F" w:rsidP="0048542F">
      <w:r w:rsidRPr="0048542F">
        <w:t>I work across a mixture of teams</w:t>
      </w:r>
    </w:p>
    <w:p w14:paraId="77127A8C" w14:textId="77777777" w:rsidR="0048542F" w:rsidRPr="0048542F" w:rsidRDefault="0048542F" w:rsidP="0048542F">
      <w:pPr>
        <w:ind w:left="360"/>
      </w:pPr>
      <w:r w:rsidRPr="0048542F">
        <w:t>None of the above</w:t>
      </w:r>
    </w:p>
    <w:p w14:paraId="1AF44CC4" w14:textId="77777777" w:rsidR="0048542F" w:rsidRPr="0048542F" w:rsidRDefault="0048542F" w:rsidP="0048542F"/>
    <w:p w14:paraId="2931B114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>Is your care setting rural, urban or mixed in nature?</w:t>
      </w:r>
    </w:p>
    <w:p w14:paraId="726316BE" w14:textId="77777777" w:rsidR="0048542F" w:rsidRPr="0048542F" w:rsidRDefault="0048542F" w:rsidP="0048542F">
      <w:r w:rsidRPr="0048542F">
        <w:t>Rural</w:t>
      </w:r>
    </w:p>
    <w:p w14:paraId="5E6C65FE" w14:textId="77777777" w:rsidR="0048542F" w:rsidRPr="0048542F" w:rsidRDefault="0048542F" w:rsidP="0048542F">
      <w:r w:rsidRPr="0048542F">
        <w:t>Urban</w:t>
      </w:r>
    </w:p>
    <w:p w14:paraId="7F919B8F" w14:textId="77777777" w:rsidR="0048542F" w:rsidRPr="0048542F" w:rsidRDefault="0048542F" w:rsidP="0048542F">
      <w:r w:rsidRPr="0048542F">
        <w:t>Suburban</w:t>
      </w:r>
    </w:p>
    <w:p w14:paraId="1009B86F" w14:textId="77777777" w:rsidR="0048542F" w:rsidRPr="0048542F" w:rsidRDefault="0048542F" w:rsidP="0048542F">
      <w:r w:rsidRPr="0048542F">
        <w:t>Mixed</w:t>
      </w:r>
    </w:p>
    <w:p w14:paraId="5FF53AFC" w14:textId="77777777" w:rsidR="0048542F" w:rsidRPr="0048542F" w:rsidRDefault="0048542F" w:rsidP="0048542F"/>
    <w:p w14:paraId="5DE4CC62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 xml:space="preserve">What type of shift was your most recent clinical shift? </w:t>
      </w:r>
      <w:r w:rsidRPr="0048542F">
        <w:t xml:space="preserve">Please select the most appropriate </w:t>
      </w:r>
    </w:p>
    <w:p w14:paraId="2D81A897" w14:textId="77777777" w:rsidR="0048542F" w:rsidRPr="0048542F" w:rsidRDefault="0048542F" w:rsidP="0048542F">
      <w:r w:rsidRPr="0048542F">
        <w:t>Day shift</w:t>
      </w:r>
    </w:p>
    <w:p w14:paraId="622D6C4A" w14:textId="77777777" w:rsidR="0048542F" w:rsidRPr="0048542F" w:rsidRDefault="0048542F" w:rsidP="0048542F">
      <w:r w:rsidRPr="0048542F">
        <w:t xml:space="preserve">Twilight shift (covering the hours between </w:t>
      </w:r>
      <w:proofErr w:type="spellStart"/>
      <w:r w:rsidRPr="0048542F">
        <w:t>6pm</w:t>
      </w:r>
      <w:proofErr w:type="spellEnd"/>
      <w:r w:rsidRPr="0048542F">
        <w:t xml:space="preserve"> to </w:t>
      </w:r>
      <w:proofErr w:type="spellStart"/>
      <w:r w:rsidRPr="0048542F">
        <w:t>10pm</w:t>
      </w:r>
      <w:proofErr w:type="spellEnd"/>
      <w:r w:rsidRPr="0048542F">
        <w:t>)</w:t>
      </w:r>
    </w:p>
    <w:p w14:paraId="03A03F02" w14:textId="77777777" w:rsidR="0048542F" w:rsidRPr="0048542F" w:rsidRDefault="0048542F" w:rsidP="0048542F">
      <w:r w:rsidRPr="0048542F">
        <w:t xml:space="preserve">Night shift (including from </w:t>
      </w:r>
      <w:proofErr w:type="spellStart"/>
      <w:r w:rsidRPr="0048542F">
        <w:t>10pm</w:t>
      </w:r>
      <w:proofErr w:type="spellEnd"/>
      <w:r w:rsidRPr="0048542F">
        <w:t xml:space="preserve"> onwards)</w:t>
      </w:r>
    </w:p>
    <w:p w14:paraId="359DE753" w14:textId="77777777" w:rsidR="0048542F" w:rsidRPr="0048542F" w:rsidRDefault="0048542F" w:rsidP="0048542F"/>
    <w:p w14:paraId="05C02C74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 xml:space="preserve">How many hours did you work on your most recent clinical shift? </w:t>
      </w:r>
      <w:r w:rsidRPr="0048542F">
        <w:t>This includes working through meal breaks and doing overtime. Please round up to the nearest 30 minutes</w:t>
      </w:r>
    </w:p>
    <w:p w14:paraId="387614B0" w14:textId="77777777" w:rsidR="0048542F" w:rsidRPr="0048542F" w:rsidRDefault="0048542F" w:rsidP="0048542F">
      <w:r w:rsidRPr="0048542F">
        <w:t xml:space="preserve">Number selector 2 – 16 hours </w:t>
      </w:r>
    </w:p>
    <w:p w14:paraId="250486C5" w14:textId="77777777" w:rsidR="0048542F" w:rsidRPr="0048542F" w:rsidRDefault="0048542F" w:rsidP="0048542F">
      <w:r w:rsidRPr="0048542F">
        <w:t xml:space="preserve">(note: in half an hour increment – e.g. 2 hours, 2.5 hours, 3.0 hours, 3.5 hours…) </w:t>
      </w:r>
    </w:p>
    <w:p w14:paraId="39B2FD72" w14:textId="77777777" w:rsidR="0048542F" w:rsidRPr="0048542F" w:rsidRDefault="0048542F" w:rsidP="0048542F">
      <w:pPr>
        <w:rPr>
          <w:b/>
          <w:bCs/>
        </w:rPr>
      </w:pPr>
    </w:p>
    <w:p w14:paraId="22B1DC00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 xml:space="preserve">Did you work any unpaid overtime on your most recent clinical shift? </w:t>
      </w:r>
    </w:p>
    <w:p w14:paraId="1C51C0D2" w14:textId="77777777" w:rsidR="0048542F" w:rsidRPr="0048542F" w:rsidRDefault="0048542F" w:rsidP="0048542F">
      <w:pPr>
        <w:pStyle w:val="ListParagraph"/>
        <w:ind w:left="0"/>
      </w:pPr>
    </w:p>
    <w:p w14:paraId="075F0372" w14:textId="77777777" w:rsidR="0048542F" w:rsidRPr="0048542F" w:rsidRDefault="0048542F" w:rsidP="0048542F">
      <w:pPr>
        <w:pStyle w:val="ListParagraph"/>
        <w:ind w:left="0"/>
      </w:pPr>
      <w:r w:rsidRPr="0048542F">
        <w:t>Yes</w:t>
      </w:r>
    </w:p>
    <w:p w14:paraId="6313E702" w14:textId="77777777" w:rsidR="0048542F" w:rsidRPr="0048542F" w:rsidRDefault="0048542F" w:rsidP="0048542F">
      <w:pPr>
        <w:pStyle w:val="ListParagraph"/>
        <w:ind w:left="0"/>
      </w:pPr>
      <w:r w:rsidRPr="0048542F">
        <w:t>No</w:t>
      </w:r>
    </w:p>
    <w:p w14:paraId="0D921338" w14:textId="77777777" w:rsidR="0048542F" w:rsidRPr="0048542F" w:rsidRDefault="0048542F" w:rsidP="0048542F"/>
    <w:p w14:paraId="37F7F681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 xml:space="preserve">If yes, how much unpaid overtime did you work on your most recent clinical shift? </w:t>
      </w:r>
      <w:r w:rsidRPr="0048542F">
        <w:t>Please round up to the nearest 30 minutes</w:t>
      </w:r>
    </w:p>
    <w:p w14:paraId="3EB87E51" w14:textId="77777777" w:rsidR="0048542F" w:rsidRPr="0048542F" w:rsidRDefault="0048542F" w:rsidP="0048542F">
      <w:r w:rsidRPr="0048542F">
        <w:t xml:space="preserve">Number selector 0.5 hours – 10 hours </w:t>
      </w:r>
    </w:p>
    <w:p w14:paraId="46D2BFE5" w14:textId="77777777" w:rsidR="0048542F" w:rsidRPr="0048542F" w:rsidRDefault="0048542F" w:rsidP="0048542F">
      <w:r w:rsidRPr="0048542F">
        <w:t xml:space="preserve">(note: in half an hour increment – e.g. 0.5 hours, 1 hour, 1.5 hours, 2 hours, 2.5 hours…) </w:t>
      </w:r>
    </w:p>
    <w:p w14:paraId="1E187F32" w14:textId="77777777" w:rsidR="0048542F" w:rsidRPr="0048542F" w:rsidRDefault="0048542F" w:rsidP="0048542F"/>
    <w:p w14:paraId="2CD47430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>How many patients (or their families) did you visit or have direct contact with on your most recent clinical shift?</w:t>
      </w:r>
    </w:p>
    <w:p w14:paraId="6D7A12CD" w14:textId="77777777" w:rsidR="0048542F" w:rsidRPr="0048542F" w:rsidRDefault="0048542F" w:rsidP="0048542F">
      <w:r w:rsidRPr="0048542F">
        <w:t xml:space="preserve">Number selector Nil - 40 </w:t>
      </w:r>
    </w:p>
    <w:p w14:paraId="7F30399B" w14:textId="77777777" w:rsidR="0048542F" w:rsidRPr="0048542F" w:rsidRDefault="0048542F" w:rsidP="0048542F"/>
    <w:p w14:paraId="781EE851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 xml:space="preserve">How many of those direct contacts related to patients likely to be in their last year of life? </w:t>
      </w:r>
      <w:r w:rsidRPr="0048542F">
        <w:t>This may include people without a formally coded end-of-life diagnosis</w:t>
      </w:r>
    </w:p>
    <w:p w14:paraId="54C352C0" w14:textId="77777777" w:rsidR="0048542F" w:rsidRPr="0048542F" w:rsidRDefault="0048542F" w:rsidP="0048542F">
      <w:r w:rsidRPr="0048542F">
        <w:t xml:space="preserve">Number selector Nil - 40 </w:t>
      </w:r>
    </w:p>
    <w:p w14:paraId="644A7C2B" w14:textId="77777777" w:rsidR="0048542F" w:rsidRPr="0048542F" w:rsidRDefault="0048542F" w:rsidP="0048542F">
      <w:pPr>
        <w:rPr>
          <w:b/>
          <w:bCs/>
        </w:rPr>
      </w:pPr>
    </w:p>
    <w:p w14:paraId="188A7775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 xml:space="preserve">How many minutes in total did you spend providing input or support for patients in their last year of life during your most recent clinical shift? </w:t>
      </w:r>
      <w:r w:rsidRPr="0048542F">
        <w:t>This includes time in contact with families, liaising with other professionals, organising and recording end of life care input.</w:t>
      </w:r>
    </w:p>
    <w:p w14:paraId="13158452" w14:textId="77777777" w:rsidR="0048542F" w:rsidRPr="0048542F" w:rsidRDefault="0048542F" w:rsidP="0048542F">
      <w:pPr>
        <w:ind w:firstLine="360"/>
      </w:pPr>
      <w:r w:rsidRPr="0048542F">
        <w:t>Please round up to the nearest 30 minutes</w:t>
      </w:r>
    </w:p>
    <w:p w14:paraId="3B81F5D6" w14:textId="77777777" w:rsidR="0048542F" w:rsidRPr="0048542F" w:rsidRDefault="0048542F" w:rsidP="0048542F"/>
    <w:p w14:paraId="03C0E77D" w14:textId="77777777" w:rsidR="0048542F" w:rsidRPr="0048542F" w:rsidRDefault="0048542F" w:rsidP="0048542F">
      <w:r w:rsidRPr="0048542F">
        <w:t>Number selector nil – 16 hours</w:t>
      </w:r>
    </w:p>
    <w:p w14:paraId="1A7D6A99" w14:textId="77777777" w:rsidR="0048542F" w:rsidRPr="0048542F" w:rsidRDefault="0048542F" w:rsidP="0048542F">
      <w:r w:rsidRPr="0048542F">
        <w:t xml:space="preserve">(note: in half an hour increment – e.g. Nil, 0.5 hours, 1 hour, 1.5 hours, 2 hours, 2.5 hours…) </w:t>
      </w:r>
    </w:p>
    <w:p w14:paraId="586F2E4C" w14:textId="77777777" w:rsidR="0048542F" w:rsidRPr="0048542F" w:rsidRDefault="0048542F" w:rsidP="0048542F">
      <w:pPr>
        <w:rPr>
          <w:b/>
          <w:bCs/>
        </w:rPr>
      </w:pPr>
    </w:p>
    <w:p w14:paraId="3C4FF4B9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 xml:space="preserve">How many patients did you administer injectable end-of-life symptom control medications to on your last clinical shift? </w:t>
      </w:r>
      <w:r w:rsidRPr="0048542F">
        <w:t>This includes via syringe drivers.</w:t>
      </w:r>
    </w:p>
    <w:p w14:paraId="626C3240" w14:textId="77777777" w:rsidR="0048542F" w:rsidRPr="0048542F" w:rsidRDefault="0048542F" w:rsidP="0048542F"/>
    <w:p w14:paraId="6BD0A14E" w14:textId="77777777" w:rsidR="0048542F" w:rsidRPr="0048542F" w:rsidRDefault="0048542F" w:rsidP="0048542F">
      <w:r w:rsidRPr="0048542F">
        <w:t>Number selector Nil – 15</w:t>
      </w:r>
    </w:p>
    <w:p w14:paraId="3DC9284B" w14:textId="77777777" w:rsidR="0048542F" w:rsidRPr="0048542F" w:rsidRDefault="0048542F" w:rsidP="0048542F">
      <w:r w:rsidRPr="0048542F">
        <w:t>N/A – unable to administer these medications</w:t>
      </w:r>
    </w:p>
    <w:p w14:paraId="691BA1EE" w14:textId="77777777" w:rsidR="0048542F" w:rsidRPr="0048542F" w:rsidRDefault="0048542F" w:rsidP="0048542F">
      <w:pPr>
        <w:rPr>
          <w:b/>
          <w:bCs/>
        </w:rPr>
      </w:pPr>
    </w:p>
    <w:p w14:paraId="64201BBF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 xml:space="preserve">Are there any aspects of end-of-life care you / your team were unable to undertake to your professional satisfaction due to capacity and workload issues during your last clinical shift?  </w:t>
      </w:r>
      <w:r w:rsidRPr="0048542F">
        <w:t>Please select all that applied during your shift</w:t>
      </w:r>
    </w:p>
    <w:p w14:paraId="3ED56AFE" w14:textId="77777777" w:rsidR="0048542F" w:rsidRPr="0048542F" w:rsidRDefault="0048542F" w:rsidP="0048542F">
      <w:r w:rsidRPr="0048542F">
        <w:t>Assessment</w:t>
      </w:r>
    </w:p>
    <w:p w14:paraId="1C766EBD" w14:textId="77777777" w:rsidR="0048542F" w:rsidRPr="0048542F" w:rsidRDefault="0048542F" w:rsidP="0048542F">
      <w:r w:rsidRPr="0048542F">
        <w:t>Psychological care / support</w:t>
      </w:r>
    </w:p>
    <w:p w14:paraId="068301AF" w14:textId="77777777" w:rsidR="0048542F" w:rsidRPr="0048542F" w:rsidRDefault="0048542F" w:rsidP="0048542F">
      <w:r w:rsidRPr="0048542F">
        <w:t>Coordinating care (e.g. referrals and coordination with other teams and services)</w:t>
      </w:r>
    </w:p>
    <w:p w14:paraId="6AE452D0" w14:textId="77777777" w:rsidR="0048542F" w:rsidRPr="0048542F" w:rsidRDefault="0048542F" w:rsidP="0048542F">
      <w:r w:rsidRPr="0048542F">
        <w:t>Advance care planning, including ‘do not resuscitate’ discussions</w:t>
      </w:r>
    </w:p>
    <w:p w14:paraId="5449F743" w14:textId="77777777" w:rsidR="0048542F" w:rsidRPr="0048542F" w:rsidRDefault="0048542F" w:rsidP="0048542F">
      <w:r w:rsidRPr="0048542F">
        <w:t>Prescribing medication (if you are a prescriber)</w:t>
      </w:r>
    </w:p>
    <w:p w14:paraId="349FAF5D" w14:textId="77777777" w:rsidR="0048542F" w:rsidRPr="0048542F" w:rsidRDefault="0048542F" w:rsidP="0048542F">
      <w:r w:rsidRPr="0048542F">
        <w:lastRenderedPageBreak/>
        <w:t xml:space="preserve">End-of-life symptom management decision making </w:t>
      </w:r>
    </w:p>
    <w:p w14:paraId="6D175D72" w14:textId="77777777" w:rsidR="0048542F" w:rsidRPr="0048542F" w:rsidRDefault="0048542F" w:rsidP="0048542F">
      <w:r w:rsidRPr="0048542F">
        <w:t>Administering symptom control injectable medication (including via syringe pumps)</w:t>
      </w:r>
    </w:p>
    <w:p w14:paraId="3468D660" w14:textId="77777777" w:rsidR="0048542F" w:rsidRPr="0048542F" w:rsidRDefault="0048542F" w:rsidP="0048542F">
      <w:r w:rsidRPr="0048542F">
        <w:t>Managing chemotherapy, immunotherapy and IV access lines (e.g. flushing PICC lines)</w:t>
      </w:r>
    </w:p>
    <w:p w14:paraId="34F4F35F" w14:textId="77777777" w:rsidR="0048542F" w:rsidRPr="0048542F" w:rsidRDefault="0048542F" w:rsidP="0048542F">
      <w:r w:rsidRPr="0048542F">
        <w:t>Wound care</w:t>
      </w:r>
    </w:p>
    <w:p w14:paraId="34295CD4" w14:textId="77777777" w:rsidR="0048542F" w:rsidRPr="0048542F" w:rsidRDefault="0048542F" w:rsidP="0048542F">
      <w:r w:rsidRPr="0048542F">
        <w:t>Pressure area care</w:t>
      </w:r>
    </w:p>
    <w:p w14:paraId="31DAF846" w14:textId="77777777" w:rsidR="0048542F" w:rsidRPr="0048542F" w:rsidRDefault="0048542F" w:rsidP="0048542F">
      <w:r w:rsidRPr="0048542F">
        <w:t>Personal care, including washing and dressing</w:t>
      </w:r>
    </w:p>
    <w:p w14:paraId="3873654E" w14:textId="77777777" w:rsidR="0048542F" w:rsidRPr="0048542F" w:rsidRDefault="0048542F" w:rsidP="0048542F">
      <w:r w:rsidRPr="0048542F">
        <w:t>Feeding and hydration</w:t>
      </w:r>
    </w:p>
    <w:p w14:paraId="3E022CF0" w14:textId="77777777" w:rsidR="0048542F" w:rsidRPr="0048542F" w:rsidRDefault="0048542F" w:rsidP="0048542F">
      <w:r w:rsidRPr="0048542F">
        <w:t>Organising equipment supplies</w:t>
      </w:r>
    </w:p>
    <w:p w14:paraId="7482D797" w14:textId="77777777" w:rsidR="0048542F" w:rsidRPr="0048542F" w:rsidRDefault="0048542F" w:rsidP="0048542F">
      <w:r w:rsidRPr="0048542F">
        <w:t>Managing continence</w:t>
      </w:r>
    </w:p>
    <w:p w14:paraId="5A95A4FB" w14:textId="77777777" w:rsidR="0048542F" w:rsidRPr="0048542F" w:rsidRDefault="0048542F" w:rsidP="0048542F">
      <w:r w:rsidRPr="0048542F">
        <w:t>Verifying death (if able to do so)</w:t>
      </w:r>
    </w:p>
    <w:p w14:paraId="39E70507" w14:textId="77777777" w:rsidR="0048542F" w:rsidRPr="0048542F" w:rsidRDefault="0048542F" w:rsidP="0048542F">
      <w:r w:rsidRPr="0048542F">
        <w:t>Providing physical care after death / last offices</w:t>
      </w:r>
    </w:p>
    <w:p w14:paraId="6EB8C132" w14:textId="77777777" w:rsidR="0048542F" w:rsidRPr="0048542F" w:rsidRDefault="0048542F" w:rsidP="0048542F">
      <w:r w:rsidRPr="0048542F">
        <w:t>Bereavement support</w:t>
      </w:r>
    </w:p>
    <w:p w14:paraId="40D88B55" w14:textId="77777777" w:rsidR="0048542F" w:rsidRPr="0048542F" w:rsidRDefault="0048542F" w:rsidP="0048542F">
      <w:r w:rsidRPr="0048542F">
        <w:t xml:space="preserve">Other (please specify) </w:t>
      </w:r>
    </w:p>
    <w:p w14:paraId="4E661292" w14:textId="77777777" w:rsidR="0048542F" w:rsidRPr="0048542F" w:rsidRDefault="0048542F" w:rsidP="0048542F">
      <w:pPr>
        <w:rPr>
          <w:b/>
          <w:bCs/>
        </w:rPr>
      </w:pPr>
    </w:p>
    <w:p w14:paraId="3CE34AF3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>Did you have to delay, cancel or defer end-of-life care visits or contacts during your last clinical shift?</w:t>
      </w:r>
    </w:p>
    <w:p w14:paraId="76BF12EF" w14:textId="77777777" w:rsidR="0048542F" w:rsidRPr="0048542F" w:rsidRDefault="0048542F" w:rsidP="0048542F">
      <w:r w:rsidRPr="0048542F">
        <w:t xml:space="preserve">Yes </w:t>
      </w:r>
    </w:p>
    <w:p w14:paraId="1B463FAE" w14:textId="77777777" w:rsidR="0048542F" w:rsidRPr="0048542F" w:rsidRDefault="0048542F" w:rsidP="0048542F">
      <w:r w:rsidRPr="0048542F">
        <w:t>No</w:t>
      </w:r>
    </w:p>
    <w:p w14:paraId="7105BC91" w14:textId="77777777" w:rsidR="0048542F" w:rsidRPr="0048542F" w:rsidRDefault="0048542F" w:rsidP="0048542F"/>
    <w:p w14:paraId="041FF606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 xml:space="preserve">If yes, how many visits or contacts with patients and families did you cancel or defer to another day / shift on your last clinical shift? </w:t>
      </w:r>
    </w:p>
    <w:p w14:paraId="592DF4A8" w14:textId="77777777" w:rsidR="0048542F" w:rsidRPr="0048542F" w:rsidRDefault="0048542F" w:rsidP="0048542F">
      <w:r w:rsidRPr="0048542F">
        <w:t>Number selector 1 - 20</w:t>
      </w:r>
    </w:p>
    <w:p w14:paraId="530FBEE0" w14:textId="77777777" w:rsidR="0048542F" w:rsidRPr="0048542F" w:rsidRDefault="0048542F" w:rsidP="0048542F"/>
    <w:p w14:paraId="1E1A7C28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  <w:rPr>
          <w:rFonts w:cstheme="minorHAnsi"/>
        </w:rPr>
      </w:pPr>
      <w:r w:rsidRPr="0048542F">
        <w:rPr>
          <w:b/>
          <w:bCs/>
        </w:rPr>
        <w:t xml:space="preserve">Please </w:t>
      </w:r>
      <w:r w:rsidRPr="0048542F">
        <w:rPr>
          <w:rFonts w:cstheme="minorHAnsi"/>
          <w:b/>
          <w:bCs/>
        </w:rPr>
        <w:t>could you briefly describe the reasons why this work was cancelled or deferred.</w:t>
      </w:r>
      <w:r w:rsidRPr="0048542F">
        <w:rPr>
          <w:rFonts w:cstheme="minorHAnsi"/>
        </w:rPr>
        <w:t xml:space="preserve"> </w:t>
      </w:r>
      <w:r w:rsidRPr="0048542F">
        <w:rPr>
          <w:rFonts w:cstheme="minorHAnsi"/>
          <w:color w:val="000000"/>
        </w:rPr>
        <w:t>Please don’t enter any names, places or other personal information that might identity either yourself or anyone else.</w:t>
      </w:r>
    </w:p>
    <w:p w14:paraId="7919C9C4" w14:textId="77777777" w:rsidR="0048542F" w:rsidRPr="0048542F" w:rsidRDefault="0048542F" w:rsidP="0048542F">
      <w:r w:rsidRPr="0048542F">
        <w:rPr>
          <w:rFonts w:cstheme="minorHAnsi"/>
        </w:rPr>
        <w:t>Free text box – 600 characters</w:t>
      </w:r>
      <w:r w:rsidRPr="0048542F">
        <w:t xml:space="preserve"> max</w:t>
      </w:r>
    </w:p>
    <w:p w14:paraId="6D5E7018" w14:textId="77777777" w:rsidR="0048542F" w:rsidRPr="0048542F" w:rsidRDefault="0048542F" w:rsidP="0048542F"/>
    <w:p w14:paraId="5AFF275A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t xml:space="preserve"> </w:t>
      </w:r>
      <w:r w:rsidRPr="0048542F">
        <w:rPr>
          <w:b/>
          <w:bCs/>
        </w:rPr>
        <w:t>How often does your team have planned meetings with General Practice teams to discuss the care of patients approaching their end of life?</w:t>
      </w:r>
      <w:r w:rsidRPr="0048542F">
        <w:t xml:space="preserve"> For example, multidisciplinary meetings / Gold Standards Framework (</w:t>
      </w:r>
      <w:proofErr w:type="spellStart"/>
      <w:r w:rsidRPr="0048542F">
        <w:t>GSF</w:t>
      </w:r>
      <w:proofErr w:type="spellEnd"/>
      <w:r w:rsidRPr="0048542F">
        <w:t>) Meetings</w:t>
      </w:r>
    </w:p>
    <w:p w14:paraId="0995916C" w14:textId="77777777" w:rsidR="0048542F" w:rsidRPr="0048542F" w:rsidRDefault="0048542F" w:rsidP="0048542F">
      <w:r w:rsidRPr="0048542F">
        <w:t>Daily</w:t>
      </w:r>
    </w:p>
    <w:p w14:paraId="49F89B06" w14:textId="77777777" w:rsidR="0048542F" w:rsidRPr="0048542F" w:rsidRDefault="0048542F" w:rsidP="0048542F">
      <w:r w:rsidRPr="0048542F">
        <w:t>Weekly</w:t>
      </w:r>
    </w:p>
    <w:p w14:paraId="61601742" w14:textId="77777777" w:rsidR="0048542F" w:rsidRPr="0048542F" w:rsidRDefault="0048542F" w:rsidP="0048542F">
      <w:r w:rsidRPr="0048542F">
        <w:t>Every two weeks</w:t>
      </w:r>
    </w:p>
    <w:p w14:paraId="3E693643" w14:textId="77777777" w:rsidR="0048542F" w:rsidRPr="0048542F" w:rsidRDefault="0048542F" w:rsidP="0048542F">
      <w:r w:rsidRPr="0048542F">
        <w:t>Monthly</w:t>
      </w:r>
    </w:p>
    <w:p w14:paraId="655388C5" w14:textId="77777777" w:rsidR="0048542F" w:rsidRPr="0048542F" w:rsidRDefault="0048542F" w:rsidP="0048542F">
      <w:r w:rsidRPr="0048542F">
        <w:t>Every two months</w:t>
      </w:r>
    </w:p>
    <w:p w14:paraId="50B2E500" w14:textId="77777777" w:rsidR="0048542F" w:rsidRPr="0048542F" w:rsidRDefault="0048542F" w:rsidP="0048542F">
      <w:r w:rsidRPr="0048542F">
        <w:t>Every three months</w:t>
      </w:r>
    </w:p>
    <w:p w14:paraId="7A081F5E" w14:textId="77777777" w:rsidR="0048542F" w:rsidRPr="0048542F" w:rsidRDefault="0048542F" w:rsidP="0048542F">
      <w:r w:rsidRPr="0048542F">
        <w:t>Never</w:t>
      </w:r>
    </w:p>
    <w:p w14:paraId="24A84858" w14:textId="77777777" w:rsidR="0048542F" w:rsidRPr="0048542F" w:rsidRDefault="0048542F" w:rsidP="0048542F">
      <w:r w:rsidRPr="0048542F">
        <w:t xml:space="preserve">Other (please specify) </w:t>
      </w:r>
    </w:p>
    <w:p w14:paraId="66EC20B9" w14:textId="77777777" w:rsidR="0048542F" w:rsidRPr="0048542F" w:rsidRDefault="0048542F" w:rsidP="0048542F"/>
    <w:p w14:paraId="0BB0415C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>Please tell us where you work?</w:t>
      </w:r>
    </w:p>
    <w:p w14:paraId="03C82C55" w14:textId="77777777" w:rsidR="0048542F" w:rsidRPr="0048542F" w:rsidRDefault="0048542F" w:rsidP="0048542F">
      <w:r w:rsidRPr="0048542F">
        <w:t xml:space="preserve">England – </w:t>
      </w:r>
      <w:proofErr w:type="gramStart"/>
      <w:r w:rsidRPr="0048542F">
        <w:t>South East</w:t>
      </w:r>
      <w:proofErr w:type="gramEnd"/>
    </w:p>
    <w:p w14:paraId="31597E6A" w14:textId="77777777" w:rsidR="0048542F" w:rsidRPr="0048542F" w:rsidRDefault="0048542F" w:rsidP="0048542F">
      <w:r w:rsidRPr="0048542F">
        <w:t xml:space="preserve">England – </w:t>
      </w:r>
      <w:proofErr w:type="gramStart"/>
      <w:r w:rsidRPr="0048542F">
        <w:t>South West</w:t>
      </w:r>
      <w:proofErr w:type="gramEnd"/>
    </w:p>
    <w:p w14:paraId="51537190" w14:textId="77777777" w:rsidR="0048542F" w:rsidRPr="0048542F" w:rsidRDefault="0048542F" w:rsidP="0048542F">
      <w:r w:rsidRPr="0048542F">
        <w:lastRenderedPageBreak/>
        <w:t xml:space="preserve">England – London </w:t>
      </w:r>
    </w:p>
    <w:p w14:paraId="09387EFA" w14:textId="77777777" w:rsidR="0048542F" w:rsidRPr="0048542F" w:rsidRDefault="0048542F" w:rsidP="0048542F">
      <w:r w:rsidRPr="0048542F">
        <w:t>England – East</w:t>
      </w:r>
    </w:p>
    <w:p w14:paraId="576BF23E" w14:textId="77777777" w:rsidR="0048542F" w:rsidRPr="0048542F" w:rsidRDefault="0048542F" w:rsidP="0048542F">
      <w:r w:rsidRPr="0048542F">
        <w:t xml:space="preserve">England – Midlands </w:t>
      </w:r>
    </w:p>
    <w:p w14:paraId="633921EB" w14:textId="77777777" w:rsidR="0048542F" w:rsidRPr="0048542F" w:rsidRDefault="0048542F" w:rsidP="0048542F">
      <w:r w:rsidRPr="0048542F">
        <w:t xml:space="preserve">England – </w:t>
      </w:r>
      <w:proofErr w:type="gramStart"/>
      <w:r w:rsidRPr="0048542F">
        <w:t>North West</w:t>
      </w:r>
      <w:proofErr w:type="gramEnd"/>
    </w:p>
    <w:p w14:paraId="21D715B5" w14:textId="77777777" w:rsidR="0048542F" w:rsidRPr="0048542F" w:rsidRDefault="0048542F" w:rsidP="0048542F">
      <w:r w:rsidRPr="0048542F">
        <w:t xml:space="preserve">England – </w:t>
      </w:r>
      <w:proofErr w:type="gramStart"/>
      <w:r w:rsidRPr="0048542F">
        <w:t>North East</w:t>
      </w:r>
      <w:proofErr w:type="gramEnd"/>
      <w:r w:rsidRPr="0048542F">
        <w:t xml:space="preserve"> and Yorkshire</w:t>
      </w:r>
    </w:p>
    <w:p w14:paraId="5368725B" w14:textId="77777777" w:rsidR="0048542F" w:rsidRPr="0048542F" w:rsidRDefault="0048542F" w:rsidP="0048542F">
      <w:r w:rsidRPr="0048542F">
        <w:t>Northern Ireland (all)</w:t>
      </w:r>
    </w:p>
    <w:p w14:paraId="68F7F056" w14:textId="77777777" w:rsidR="0048542F" w:rsidRPr="0048542F" w:rsidRDefault="0048542F" w:rsidP="0048542F">
      <w:r w:rsidRPr="0048542F">
        <w:t>Scotland (all)</w:t>
      </w:r>
    </w:p>
    <w:p w14:paraId="0ACC06EF" w14:textId="77777777" w:rsidR="0048542F" w:rsidRPr="0048542F" w:rsidRDefault="0048542F" w:rsidP="0048542F">
      <w:r w:rsidRPr="0048542F">
        <w:t>Wales (all)</w:t>
      </w:r>
    </w:p>
    <w:p w14:paraId="5032C3AF" w14:textId="77777777" w:rsidR="0048542F" w:rsidRPr="0048542F" w:rsidRDefault="0048542F" w:rsidP="0048542F">
      <w:r w:rsidRPr="0048542F">
        <w:t>Channel Islands</w:t>
      </w:r>
    </w:p>
    <w:p w14:paraId="4689E7A4" w14:textId="77777777" w:rsidR="0048542F" w:rsidRPr="0048542F" w:rsidRDefault="0048542F" w:rsidP="0048542F">
      <w:r w:rsidRPr="0048542F">
        <w:t>Isle of Man</w:t>
      </w:r>
    </w:p>
    <w:p w14:paraId="11168E26" w14:textId="77777777" w:rsidR="0048542F" w:rsidRPr="0048542F" w:rsidRDefault="0048542F" w:rsidP="0048542F"/>
    <w:p w14:paraId="2958082B" w14:textId="77777777" w:rsidR="0048542F" w:rsidRPr="0048542F" w:rsidRDefault="0048542F" w:rsidP="0048542F"/>
    <w:p w14:paraId="313E3496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>What age are you?</w:t>
      </w:r>
    </w:p>
    <w:p w14:paraId="3A74259A" w14:textId="77777777" w:rsidR="0048542F" w:rsidRPr="0048542F" w:rsidRDefault="0048542F" w:rsidP="0048542F">
      <w:r w:rsidRPr="0048542F">
        <w:t>18 to 24</w:t>
      </w:r>
    </w:p>
    <w:p w14:paraId="14D346E3" w14:textId="77777777" w:rsidR="0048542F" w:rsidRPr="0048542F" w:rsidRDefault="0048542F" w:rsidP="0048542F">
      <w:r w:rsidRPr="0048542F">
        <w:t>25 to 34</w:t>
      </w:r>
    </w:p>
    <w:p w14:paraId="08531FF3" w14:textId="77777777" w:rsidR="0048542F" w:rsidRPr="0048542F" w:rsidRDefault="0048542F" w:rsidP="0048542F">
      <w:r w:rsidRPr="0048542F">
        <w:t>35 to 44</w:t>
      </w:r>
    </w:p>
    <w:p w14:paraId="77FD6A91" w14:textId="77777777" w:rsidR="0048542F" w:rsidRPr="0048542F" w:rsidRDefault="0048542F" w:rsidP="0048542F">
      <w:r w:rsidRPr="0048542F">
        <w:t>45 to 54</w:t>
      </w:r>
    </w:p>
    <w:p w14:paraId="4FEE2CD8" w14:textId="77777777" w:rsidR="0048542F" w:rsidRPr="0048542F" w:rsidRDefault="0048542F" w:rsidP="0048542F">
      <w:r w:rsidRPr="0048542F">
        <w:t>55 to 64</w:t>
      </w:r>
    </w:p>
    <w:p w14:paraId="7F3B3128" w14:textId="77777777" w:rsidR="0048542F" w:rsidRPr="0048542F" w:rsidRDefault="0048542F" w:rsidP="0048542F">
      <w:r w:rsidRPr="0048542F">
        <w:t>65 or older</w:t>
      </w:r>
    </w:p>
    <w:p w14:paraId="1CD9D1CE" w14:textId="77777777" w:rsidR="0048542F" w:rsidRPr="0048542F" w:rsidRDefault="0048542F" w:rsidP="0048542F">
      <w:r w:rsidRPr="0048542F">
        <w:t>Prefer not to say</w:t>
      </w:r>
    </w:p>
    <w:p w14:paraId="6B52927E" w14:textId="77777777" w:rsidR="0048542F" w:rsidRPr="0048542F" w:rsidRDefault="0048542F" w:rsidP="0048542F"/>
    <w:p w14:paraId="59CAD0A0" w14:textId="77777777" w:rsidR="0048542F" w:rsidRPr="0048542F" w:rsidRDefault="0048542F" w:rsidP="0048542F">
      <w:pPr>
        <w:pStyle w:val="ListParagraph"/>
        <w:numPr>
          <w:ilvl w:val="0"/>
          <w:numId w:val="1"/>
        </w:numPr>
        <w:spacing w:after="160" w:line="278" w:lineRule="auto"/>
      </w:pPr>
      <w:r w:rsidRPr="0048542F">
        <w:rPr>
          <w:b/>
          <w:bCs/>
        </w:rPr>
        <w:t>Which of the following options most closely align with your gender?</w:t>
      </w:r>
    </w:p>
    <w:p w14:paraId="54B276D8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Fonts w:cstheme="minorHAnsi"/>
          <w:color w:val="000000" w:themeColor="text1"/>
        </w:rPr>
        <w:t>Woman</w:t>
      </w:r>
    </w:p>
    <w:p w14:paraId="5D862BD0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Fonts w:cstheme="minorHAnsi"/>
          <w:color w:val="000000" w:themeColor="text1"/>
        </w:rPr>
        <w:t>Man</w:t>
      </w:r>
    </w:p>
    <w:p w14:paraId="7F4BA140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Fonts w:cstheme="minorHAnsi"/>
          <w:color w:val="000000" w:themeColor="text1"/>
        </w:rPr>
        <w:t>Non-binary</w:t>
      </w:r>
    </w:p>
    <w:p w14:paraId="13761A86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Fonts w:cstheme="minorHAnsi"/>
          <w:color w:val="000000" w:themeColor="text1"/>
        </w:rPr>
        <w:t>A gender not listed</w:t>
      </w:r>
    </w:p>
    <w:p w14:paraId="34E44D57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Fonts w:cstheme="minorHAnsi"/>
          <w:color w:val="000000" w:themeColor="text1"/>
        </w:rPr>
        <w:t>Prefer not to say</w:t>
      </w:r>
    </w:p>
    <w:p w14:paraId="3577C119" w14:textId="77777777" w:rsidR="0048542F" w:rsidRPr="0048542F" w:rsidRDefault="0048542F" w:rsidP="0048542F">
      <w:pPr>
        <w:rPr>
          <w:rFonts w:cstheme="minorHAnsi"/>
          <w:color w:val="000000" w:themeColor="text1"/>
        </w:rPr>
      </w:pPr>
    </w:p>
    <w:p w14:paraId="4E37A24A" w14:textId="77777777" w:rsidR="0048542F" w:rsidRPr="0048542F" w:rsidRDefault="0048542F" w:rsidP="0048542F">
      <w:pPr>
        <w:rPr>
          <w:rFonts w:cstheme="minorHAnsi"/>
          <w:color w:val="000000" w:themeColor="text1"/>
        </w:rPr>
      </w:pPr>
    </w:p>
    <w:p w14:paraId="4759D24A" w14:textId="77777777" w:rsidR="0048542F" w:rsidRPr="0048542F" w:rsidRDefault="0048542F" w:rsidP="0048542F">
      <w:pPr>
        <w:pStyle w:val="Heading4"/>
        <w:numPr>
          <w:ilvl w:val="0"/>
          <w:numId w:val="1"/>
        </w:numPr>
        <w:spacing w:before="0" w:after="0"/>
        <w:ind w:left="720"/>
        <w:rPr>
          <w:rFonts w:cstheme="minorHAnsi"/>
          <w:i w:val="0"/>
          <w:iCs w:val="0"/>
          <w:color w:val="000000" w:themeColor="text1"/>
        </w:rPr>
      </w:pPr>
      <w:r w:rsidRPr="0048542F">
        <w:rPr>
          <w:rStyle w:val="user-generated"/>
          <w:rFonts w:cstheme="minorHAnsi"/>
          <w:b/>
          <w:bCs/>
          <w:color w:val="000000" w:themeColor="text1"/>
          <w:bdr w:val="none" w:sz="0" w:space="0" w:color="auto" w:frame="1"/>
        </w:rPr>
        <w:t>How would you describe your ethnicity?</w:t>
      </w:r>
    </w:p>
    <w:p w14:paraId="5BE53FD1" w14:textId="77777777" w:rsidR="0048542F" w:rsidRPr="0048542F" w:rsidRDefault="0048542F" w:rsidP="0048542F">
      <w:pPr>
        <w:rPr>
          <w:rStyle w:val="radio-button-label-text"/>
          <w:rFonts w:cstheme="minorHAnsi"/>
          <w:color w:val="000000" w:themeColor="text1"/>
          <w:bdr w:val="none" w:sz="0" w:space="0" w:color="auto" w:frame="1"/>
        </w:rPr>
      </w:pPr>
    </w:p>
    <w:p w14:paraId="04CE1417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Asian - Indian</w:t>
      </w:r>
    </w:p>
    <w:p w14:paraId="70E55DB1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Asian - Pakistani</w:t>
      </w:r>
    </w:p>
    <w:p w14:paraId="2A483701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Asian - Bangladeshi</w:t>
      </w:r>
    </w:p>
    <w:p w14:paraId="2F72E3D3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Asian - Chinese</w:t>
      </w:r>
    </w:p>
    <w:p w14:paraId="659AF3E9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Asian - Filipina/Filipino</w:t>
      </w:r>
    </w:p>
    <w:p w14:paraId="048C1ED2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Asian - Any other Asian</w:t>
      </w:r>
    </w:p>
    <w:p w14:paraId="0E87045B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Black - African</w:t>
      </w:r>
    </w:p>
    <w:p w14:paraId="6CBED506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Black - Caribbean</w:t>
      </w:r>
    </w:p>
    <w:p w14:paraId="6FFF2955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Black - Any other Black background</w:t>
      </w:r>
    </w:p>
    <w:p w14:paraId="2AE1A049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Middle Eastern - Arab</w:t>
      </w:r>
    </w:p>
    <w:p w14:paraId="2CCED47B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Middle Eastern - Any other Middle Eastern background</w:t>
      </w:r>
    </w:p>
    <w:p w14:paraId="15BA42DC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Jewish</w:t>
      </w:r>
    </w:p>
    <w:p w14:paraId="25A3B309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Mixed - White and Caribbean</w:t>
      </w:r>
    </w:p>
    <w:p w14:paraId="14183431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Mixed - White and Black African</w:t>
      </w:r>
    </w:p>
    <w:p w14:paraId="7F97000F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Mixed - White and Asian</w:t>
      </w:r>
    </w:p>
    <w:p w14:paraId="5EEA2B7F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lastRenderedPageBreak/>
        <w:t>Mixed - Any other Mixed/Multiple ethnic background</w:t>
      </w:r>
    </w:p>
    <w:p w14:paraId="58937E47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White - British</w:t>
      </w:r>
    </w:p>
    <w:p w14:paraId="2D604D26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White - Irish</w:t>
      </w:r>
    </w:p>
    <w:p w14:paraId="627C7F19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White - Gypsy or Irish Traveller</w:t>
      </w:r>
    </w:p>
    <w:p w14:paraId="5D24C92F" w14:textId="77777777" w:rsidR="0048542F" w:rsidRPr="0048542F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White - Any other White background</w:t>
      </w:r>
    </w:p>
    <w:p w14:paraId="6746E783" w14:textId="77777777" w:rsidR="0048542F" w:rsidRPr="00C20D8C" w:rsidRDefault="0048542F" w:rsidP="0048542F">
      <w:pPr>
        <w:rPr>
          <w:rFonts w:cstheme="minorHAnsi"/>
          <w:color w:val="000000" w:themeColor="text1"/>
        </w:rPr>
      </w:pPr>
      <w:r w:rsidRPr="0048542F">
        <w:rPr>
          <w:rStyle w:val="radio-button-label-text"/>
          <w:rFonts w:cstheme="minorHAnsi"/>
          <w:color w:val="000000" w:themeColor="text1"/>
          <w:bdr w:val="none" w:sz="0" w:space="0" w:color="auto" w:frame="1"/>
        </w:rPr>
        <w:t>Prefer not to say</w:t>
      </w:r>
    </w:p>
    <w:p w14:paraId="262C8BD2" w14:textId="77777777" w:rsidR="0048542F" w:rsidRDefault="0048542F" w:rsidP="0048542F">
      <w:pPr>
        <w:rPr>
          <w:rFonts w:cstheme="minorHAnsi"/>
          <w:b/>
          <w:bCs/>
          <w:kern w:val="0"/>
        </w:rPr>
      </w:pPr>
    </w:p>
    <w:p w14:paraId="4884ED00" w14:textId="77777777" w:rsidR="00984CA1" w:rsidRDefault="00984CA1"/>
    <w:sectPr w:rsidR="00984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366D5" w14:textId="77777777" w:rsidR="0095164A" w:rsidRDefault="0095164A" w:rsidP="00F36281">
      <w:r>
        <w:separator/>
      </w:r>
    </w:p>
  </w:endnote>
  <w:endnote w:type="continuationSeparator" w:id="0">
    <w:p w14:paraId="1C61CA48" w14:textId="77777777" w:rsidR="0095164A" w:rsidRDefault="0095164A" w:rsidP="00F36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78CED7" w14:textId="77777777" w:rsidR="0095164A" w:rsidRDefault="0095164A" w:rsidP="00F36281">
      <w:r>
        <w:separator/>
      </w:r>
    </w:p>
  </w:footnote>
  <w:footnote w:type="continuationSeparator" w:id="0">
    <w:p w14:paraId="18E01FBD" w14:textId="77777777" w:rsidR="0095164A" w:rsidRDefault="0095164A" w:rsidP="00F36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347A78"/>
    <w:multiLevelType w:val="hybridMultilevel"/>
    <w:tmpl w:val="46FA70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76179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42F"/>
    <w:rsid w:val="000B5BAA"/>
    <w:rsid w:val="00222F54"/>
    <w:rsid w:val="002D420D"/>
    <w:rsid w:val="0039103E"/>
    <w:rsid w:val="003E0E2C"/>
    <w:rsid w:val="0048542F"/>
    <w:rsid w:val="005916E0"/>
    <w:rsid w:val="005D6FEB"/>
    <w:rsid w:val="00607FF4"/>
    <w:rsid w:val="006A51C9"/>
    <w:rsid w:val="007E19A2"/>
    <w:rsid w:val="00817BA4"/>
    <w:rsid w:val="0082593F"/>
    <w:rsid w:val="00830798"/>
    <w:rsid w:val="00872916"/>
    <w:rsid w:val="009355AE"/>
    <w:rsid w:val="0095164A"/>
    <w:rsid w:val="00984CA1"/>
    <w:rsid w:val="00B027E1"/>
    <w:rsid w:val="00B218B0"/>
    <w:rsid w:val="00B62EBA"/>
    <w:rsid w:val="00BA5D72"/>
    <w:rsid w:val="00CF51DB"/>
    <w:rsid w:val="00CF6966"/>
    <w:rsid w:val="00D44ECE"/>
    <w:rsid w:val="00D729DA"/>
    <w:rsid w:val="00EC7523"/>
    <w:rsid w:val="00EE1397"/>
    <w:rsid w:val="00EE6E5C"/>
    <w:rsid w:val="00F03F88"/>
    <w:rsid w:val="00F3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32DB6"/>
  <w15:chartTrackingRefBased/>
  <w15:docId w15:val="{18AA6E9B-B460-4889-8020-1E0C41748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42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54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4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4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4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4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4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4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4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4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4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4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4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4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4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4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4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4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4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4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42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854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4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4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42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542F"/>
  </w:style>
  <w:style w:type="character" w:customStyle="1" w:styleId="user-generated">
    <w:name w:val="user-generated"/>
    <w:basedOn w:val="DefaultParagraphFont"/>
    <w:rsid w:val="0048542F"/>
  </w:style>
  <w:style w:type="character" w:customStyle="1" w:styleId="radio-button-label-text">
    <w:name w:val="radio-button-label-text"/>
    <w:basedOn w:val="DefaultParagraphFont"/>
    <w:rsid w:val="0048542F"/>
  </w:style>
  <w:style w:type="paragraph" w:styleId="Header">
    <w:name w:val="header"/>
    <w:basedOn w:val="Normal"/>
    <w:link w:val="HeaderChar"/>
    <w:uiPriority w:val="99"/>
    <w:unhideWhenUsed/>
    <w:rsid w:val="00F36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6281"/>
  </w:style>
  <w:style w:type="paragraph" w:styleId="Footer">
    <w:name w:val="footer"/>
    <w:basedOn w:val="Normal"/>
    <w:link w:val="FooterChar"/>
    <w:uiPriority w:val="99"/>
    <w:unhideWhenUsed/>
    <w:rsid w:val="00F36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281"/>
  </w:style>
  <w:style w:type="paragraph" w:styleId="Revision">
    <w:name w:val="Revision"/>
    <w:hidden/>
    <w:uiPriority w:val="99"/>
    <w:semiHidden/>
    <w:rsid w:val="00BA5D7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5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1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1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1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34</Words>
  <Characters>5329</Characters>
  <Application>Microsoft Office Word</Application>
  <DocSecurity>0</DocSecurity>
  <Lines>44</Lines>
  <Paragraphs>12</Paragraphs>
  <ScaleCrop>false</ScaleCrop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di Mourhli</dc:creator>
  <cp:keywords/>
  <dc:description/>
  <cp:lastModifiedBy>Joodi Mourhli</cp:lastModifiedBy>
  <cp:revision>6</cp:revision>
  <dcterms:created xsi:type="dcterms:W3CDTF">2026-02-16T15:33:00Z</dcterms:created>
  <dcterms:modified xsi:type="dcterms:W3CDTF">2026-04-27T10:54:00Z</dcterms:modified>
</cp:coreProperties>
</file>